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415E8" w14:textId="64D39E78" w:rsidR="00A77599" w:rsidRPr="00A77599" w:rsidRDefault="00A77599" w:rsidP="00A77599">
      <w:pPr>
        <w:pStyle w:val="Overskrift1"/>
        <w:rPr>
          <w:color w:val="auto"/>
          <w:lang w:val="en-GB"/>
        </w:rPr>
      </w:pPr>
      <w:r w:rsidRPr="00A77599">
        <w:rPr>
          <w:color w:val="auto"/>
          <w:lang w:val="en-GB"/>
        </w:rPr>
        <w:t>Interview guide</w:t>
      </w:r>
      <w:r>
        <w:rPr>
          <w:color w:val="auto"/>
          <w:lang w:val="en-GB"/>
        </w:rPr>
        <w:t xml:space="preserve"> </w:t>
      </w:r>
    </w:p>
    <w:p w14:paraId="0EFAEC2B" w14:textId="77777777" w:rsidR="007645CE" w:rsidRDefault="007645CE" w:rsidP="007645CE">
      <w:pPr>
        <w:rPr>
          <w:lang w:val="en-US"/>
        </w:rPr>
      </w:pPr>
    </w:p>
    <w:p w14:paraId="6116FDFC" w14:textId="198CA673" w:rsidR="007645CE" w:rsidRDefault="00C14A4A" w:rsidP="007645CE">
      <w:pPr>
        <w:rPr>
          <w:lang w:val="en-US"/>
        </w:rPr>
      </w:pPr>
      <w:r>
        <w:rPr>
          <w:lang w:val="en-US"/>
        </w:rPr>
        <w:t xml:space="preserve">Short presentation of the study, and what the information collected in this focus group </w:t>
      </w:r>
      <w:r w:rsidR="007645CE">
        <w:rPr>
          <w:lang w:val="en-US"/>
        </w:rPr>
        <w:t>would be used for.</w:t>
      </w:r>
      <w:r>
        <w:rPr>
          <w:lang w:val="en-US"/>
        </w:rPr>
        <w:t xml:space="preserve"> Inform of the e</w:t>
      </w:r>
      <w:r w:rsidR="007645CE" w:rsidRPr="00630D41">
        <w:rPr>
          <w:lang w:val="en-US"/>
        </w:rPr>
        <w:t>thical c</w:t>
      </w:r>
      <w:r w:rsidR="007645CE">
        <w:rPr>
          <w:lang w:val="en-US"/>
        </w:rPr>
        <w:t>onsiderations</w:t>
      </w:r>
      <w:r>
        <w:rPr>
          <w:lang w:val="en-US"/>
        </w:rPr>
        <w:t xml:space="preserve">, that participation </w:t>
      </w:r>
      <w:r w:rsidR="007645CE">
        <w:rPr>
          <w:lang w:val="en-US"/>
        </w:rPr>
        <w:t xml:space="preserve">is voluntary and </w:t>
      </w:r>
      <w:r>
        <w:rPr>
          <w:lang w:val="en-US"/>
        </w:rPr>
        <w:t xml:space="preserve">that </w:t>
      </w:r>
      <w:r w:rsidR="007645CE">
        <w:rPr>
          <w:lang w:val="en-US"/>
        </w:rPr>
        <w:t>it is possible to withdraw anytime.</w:t>
      </w:r>
      <w:r>
        <w:rPr>
          <w:lang w:val="en-US"/>
        </w:rPr>
        <w:t xml:space="preserve"> </w:t>
      </w:r>
      <w:r w:rsidR="007645CE">
        <w:rPr>
          <w:lang w:val="en-US"/>
        </w:rPr>
        <w:t xml:space="preserve">Information and getting consent to audio record. </w:t>
      </w:r>
      <w:r>
        <w:rPr>
          <w:lang w:val="en-US"/>
        </w:rPr>
        <w:t>Ask if any questions before s</w:t>
      </w:r>
      <w:r w:rsidR="007645CE" w:rsidRPr="00604E93">
        <w:rPr>
          <w:lang w:val="en-US"/>
        </w:rPr>
        <w:t>igning of the informed consent form</w:t>
      </w:r>
      <w:r w:rsidR="007645CE">
        <w:rPr>
          <w:lang w:val="en-US"/>
        </w:rPr>
        <w:t>.</w:t>
      </w:r>
    </w:p>
    <w:p w14:paraId="4A1AA2C9" w14:textId="77777777" w:rsidR="007645CE" w:rsidRPr="00C308CE" w:rsidRDefault="007645CE" w:rsidP="007645CE">
      <w:pPr>
        <w:spacing w:after="0"/>
        <w:rPr>
          <w:i/>
          <w:lang w:val="en-US"/>
        </w:rPr>
      </w:pPr>
      <w:r w:rsidRPr="00C308CE">
        <w:rPr>
          <w:i/>
          <w:lang w:val="en-US"/>
        </w:rPr>
        <w:t>Start audio recording</w:t>
      </w:r>
    </w:p>
    <w:p w14:paraId="5B595227" w14:textId="77777777" w:rsidR="00A77599" w:rsidRDefault="00A77599" w:rsidP="00A77599">
      <w:pPr>
        <w:pStyle w:val="Overskrift1"/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640"/>
        <w:gridCol w:w="6422"/>
      </w:tblGrid>
      <w:tr w:rsidR="00A77599" w:rsidRPr="0082322A" w14:paraId="188042B6" w14:textId="77777777" w:rsidTr="00243A20">
        <w:tc>
          <w:tcPr>
            <w:tcW w:w="2640" w:type="dxa"/>
          </w:tcPr>
          <w:p w14:paraId="0CB17917" w14:textId="77777777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>Theme</w:t>
            </w:r>
          </w:p>
        </w:tc>
        <w:tc>
          <w:tcPr>
            <w:tcW w:w="6422" w:type="dxa"/>
          </w:tcPr>
          <w:p w14:paraId="0F7F0F72" w14:textId="77777777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>Question</w:t>
            </w:r>
          </w:p>
        </w:tc>
      </w:tr>
      <w:tr w:rsidR="00A77599" w:rsidRPr="00D43CD0" w14:paraId="62CA7E6A" w14:textId="77777777" w:rsidTr="00243A20">
        <w:tc>
          <w:tcPr>
            <w:tcW w:w="2640" w:type="dxa"/>
          </w:tcPr>
          <w:p w14:paraId="0B8BFFBC" w14:textId="77777777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 xml:space="preserve">Role and responsibility in stroke care </w:t>
            </w:r>
          </w:p>
          <w:p w14:paraId="14DE8AF1" w14:textId="77777777" w:rsidR="00A77599" w:rsidRPr="0082322A" w:rsidRDefault="00A77599" w:rsidP="00243A20">
            <w:pPr>
              <w:rPr>
                <w:lang w:val="en-GB"/>
              </w:rPr>
            </w:pPr>
          </w:p>
        </w:tc>
        <w:tc>
          <w:tcPr>
            <w:tcW w:w="6422" w:type="dxa"/>
          </w:tcPr>
          <w:p w14:paraId="38850981" w14:textId="16F285D0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 xml:space="preserve">Which health care service do you work in? </w:t>
            </w:r>
            <w:r w:rsidR="00AA4077" w:rsidRPr="0082322A">
              <w:rPr>
                <w:lang w:val="en-GB"/>
              </w:rPr>
              <w:t>Workplace, profession and experience.</w:t>
            </w:r>
          </w:p>
        </w:tc>
      </w:tr>
      <w:tr w:rsidR="00A77599" w:rsidRPr="00D43CD0" w14:paraId="7B2EEB8C" w14:textId="77777777" w:rsidTr="00243A20">
        <w:tc>
          <w:tcPr>
            <w:tcW w:w="2640" w:type="dxa"/>
          </w:tcPr>
          <w:p w14:paraId="0D609F93" w14:textId="77777777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>Introduction</w:t>
            </w:r>
          </w:p>
          <w:p w14:paraId="4ED66F91" w14:textId="77777777" w:rsidR="00A77599" w:rsidRPr="0082322A" w:rsidRDefault="00A77599" w:rsidP="00243A20">
            <w:pPr>
              <w:rPr>
                <w:lang w:val="en-GB"/>
              </w:rPr>
            </w:pPr>
          </w:p>
        </w:tc>
        <w:tc>
          <w:tcPr>
            <w:tcW w:w="6422" w:type="dxa"/>
          </w:tcPr>
          <w:p w14:paraId="1382EB1D" w14:textId="23ED8790" w:rsidR="00A77599" w:rsidRPr="0082322A" w:rsidRDefault="00A77599" w:rsidP="00243A20">
            <w:pPr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82322A">
              <w:rPr>
                <w:lang w:val="en-GB"/>
              </w:rPr>
              <w:t>xperience</w:t>
            </w:r>
            <w:r>
              <w:rPr>
                <w:lang w:val="en-GB"/>
              </w:rPr>
              <w:t>s with</w:t>
            </w:r>
            <w:r w:rsidRPr="0082322A">
              <w:rPr>
                <w:lang w:val="en-GB"/>
              </w:rPr>
              <w:t xml:space="preserve"> </w:t>
            </w:r>
            <w:r w:rsidR="00B50D29">
              <w:rPr>
                <w:lang w:val="en-GB"/>
              </w:rPr>
              <w:t>being involved in t</w:t>
            </w:r>
            <w:r>
              <w:rPr>
                <w:lang w:val="en-GB"/>
              </w:rPr>
              <w:t>he KROSS KT project after the implementation</w:t>
            </w:r>
            <w:r w:rsidR="00AA4077">
              <w:rPr>
                <w:lang w:val="en-GB"/>
              </w:rPr>
              <w:t xml:space="preserve">. </w:t>
            </w:r>
          </w:p>
          <w:p w14:paraId="20827E6B" w14:textId="50FBFCFC" w:rsidR="00A77599" w:rsidRPr="0082322A" w:rsidRDefault="00BE1B23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How are your experiences of using the KROSS procedure?</w:t>
            </w:r>
            <w:bookmarkStart w:id="0" w:name="_GoBack"/>
            <w:bookmarkEnd w:id="0"/>
            <w:r>
              <w:rPr>
                <w:lang w:val="en-GB"/>
              </w:rPr>
              <w:t xml:space="preserve"> </w:t>
            </w:r>
          </w:p>
          <w:p w14:paraId="4938A244" w14:textId="77777777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How does the patient respond to the vision assessment?</w:t>
            </w:r>
          </w:p>
          <w:p w14:paraId="1CB5EAEA" w14:textId="4CEF708C" w:rsidR="00A77599" w:rsidRPr="0082322A" w:rsidRDefault="002111D3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What are the r</w:t>
            </w:r>
            <w:r w:rsidR="00A77599">
              <w:rPr>
                <w:lang w:val="en-GB"/>
              </w:rPr>
              <w:t xml:space="preserve">esponsibility of your service related to </w:t>
            </w:r>
            <w:r w:rsidR="00A77599" w:rsidRPr="0082322A">
              <w:rPr>
                <w:lang w:val="en-GB"/>
              </w:rPr>
              <w:t>vision ca</w:t>
            </w:r>
            <w:r w:rsidR="00A77599">
              <w:rPr>
                <w:lang w:val="en-GB"/>
              </w:rPr>
              <w:t>re and rehabilitation after stroke</w:t>
            </w:r>
          </w:p>
          <w:p w14:paraId="0A01CF2E" w14:textId="23E481A5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82322A">
              <w:rPr>
                <w:lang w:val="en-GB"/>
              </w:rPr>
              <w:t>If this project should be</w:t>
            </w:r>
            <w:r>
              <w:rPr>
                <w:lang w:val="en-GB"/>
              </w:rPr>
              <w:t xml:space="preserve"> </w:t>
            </w:r>
            <w:r w:rsidR="00B50D29">
              <w:rPr>
                <w:lang w:val="en-GB"/>
              </w:rPr>
              <w:t>repeated elsewhere</w:t>
            </w:r>
            <w:r>
              <w:rPr>
                <w:lang w:val="en-GB"/>
              </w:rPr>
              <w:t>, do you think your service should be included</w:t>
            </w:r>
            <w:r w:rsidRPr="0082322A">
              <w:rPr>
                <w:lang w:val="en-GB"/>
              </w:rPr>
              <w:t>?</w:t>
            </w:r>
          </w:p>
          <w:p w14:paraId="0275C5B9" w14:textId="3C6CF81C" w:rsidR="00A77599" w:rsidRPr="0082322A" w:rsidRDefault="002111D3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How are your e</w:t>
            </w:r>
            <w:r w:rsidR="00A77599" w:rsidRPr="0082322A">
              <w:rPr>
                <w:lang w:val="en-GB"/>
              </w:rPr>
              <w:t>xperience</w:t>
            </w:r>
            <w:r w:rsidR="00A77599">
              <w:rPr>
                <w:lang w:val="en-GB"/>
              </w:rPr>
              <w:t>s of your</w:t>
            </w:r>
            <w:r w:rsidR="00A77599" w:rsidRPr="0082322A">
              <w:rPr>
                <w:lang w:val="en-GB"/>
              </w:rPr>
              <w:t xml:space="preserve"> leader</w:t>
            </w:r>
            <w:r w:rsidR="00A77599">
              <w:rPr>
                <w:lang w:val="en-GB"/>
              </w:rPr>
              <w:t>’s</w:t>
            </w:r>
            <w:r w:rsidR="00A77599" w:rsidRPr="0082322A">
              <w:rPr>
                <w:lang w:val="en-GB"/>
              </w:rPr>
              <w:t xml:space="preserve"> invo</w:t>
            </w:r>
            <w:r w:rsidR="00A77599">
              <w:rPr>
                <w:lang w:val="en-GB"/>
              </w:rPr>
              <w:t>lvement in the KROSS KT project</w:t>
            </w:r>
            <w:r w:rsidR="00A77599" w:rsidRPr="0082322A">
              <w:rPr>
                <w:lang w:val="en-GB"/>
              </w:rPr>
              <w:t xml:space="preserve"> </w:t>
            </w:r>
          </w:p>
        </w:tc>
      </w:tr>
      <w:tr w:rsidR="00A77599" w:rsidRPr="00D43CD0" w14:paraId="6A45E257" w14:textId="77777777" w:rsidTr="00243A20">
        <w:tc>
          <w:tcPr>
            <w:tcW w:w="2640" w:type="dxa"/>
          </w:tcPr>
          <w:p w14:paraId="520F538B" w14:textId="77777777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 xml:space="preserve">Experiences with using the KROSS tool </w:t>
            </w:r>
          </w:p>
        </w:tc>
        <w:tc>
          <w:tcPr>
            <w:tcW w:w="6422" w:type="dxa"/>
          </w:tcPr>
          <w:p w14:paraId="3104EBD1" w14:textId="77777777" w:rsidR="00A77599" w:rsidRPr="0082322A" w:rsidRDefault="00A77599" w:rsidP="00243A20">
            <w:pPr>
              <w:rPr>
                <w:lang w:val="en-GB"/>
              </w:rPr>
            </w:pPr>
            <w:r>
              <w:rPr>
                <w:lang w:val="en-GB"/>
              </w:rPr>
              <w:t>Using the KROSS tool</w:t>
            </w:r>
          </w:p>
          <w:p w14:paraId="24D76F1E" w14:textId="77777777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82322A">
              <w:rPr>
                <w:lang w:val="en-GB"/>
              </w:rPr>
              <w:t>Have you used the KROSS tool</w:t>
            </w:r>
            <w:r>
              <w:rPr>
                <w:lang w:val="en-GB"/>
              </w:rPr>
              <w:t xml:space="preserve"> in practise</w:t>
            </w:r>
            <w:r w:rsidRPr="0082322A">
              <w:rPr>
                <w:lang w:val="en-GB"/>
              </w:rPr>
              <w:t>?</w:t>
            </w:r>
          </w:p>
          <w:p w14:paraId="77CEA298" w14:textId="3B7720DD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82322A">
              <w:rPr>
                <w:lang w:val="en-GB"/>
              </w:rPr>
              <w:t xml:space="preserve">If not, </w:t>
            </w:r>
            <w:r w:rsidR="002111D3">
              <w:rPr>
                <w:lang w:val="en-GB"/>
              </w:rPr>
              <w:t>elaborate</w:t>
            </w:r>
            <w:r w:rsidR="002111D3" w:rsidRPr="0082322A">
              <w:rPr>
                <w:lang w:val="en-GB"/>
              </w:rPr>
              <w:t xml:space="preserve"> </w:t>
            </w:r>
            <w:r w:rsidR="007645CE">
              <w:rPr>
                <w:lang w:val="en-GB"/>
              </w:rPr>
              <w:t xml:space="preserve">on </w:t>
            </w:r>
            <w:r w:rsidR="002111D3" w:rsidRPr="0082322A">
              <w:rPr>
                <w:lang w:val="en-GB"/>
              </w:rPr>
              <w:t>why</w:t>
            </w:r>
            <w:r w:rsidRPr="0082322A">
              <w:rPr>
                <w:lang w:val="en-GB"/>
              </w:rPr>
              <w:t>?</w:t>
            </w:r>
          </w:p>
          <w:p w14:paraId="4D40931C" w14:textId="51A5AAD2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82322A">
              <w:rPr>
                <w:lang w:val="en-GB"/>
              </w:rPr>
              <w:t xml:space="preserve">If yes, </w:t>
            </w:r>
            <w:r w:rsidR="002111D3">
              <w:rPr>
                <w:lang w:val="en-GB"/>
              </w:rPr>
              <w:t>elaborate</w:t>
            </w:r>
            <w:r w:rsidR="002111D3" w:rsidRPr="0082322A">
              <w:rPr>
                <w:lang w:val="en-GB"/>
              </w:rPr>
              <w:t xml:space="preserve"> </w:t>
            </w:r>
            <w:r w:rsidR="007645CE">
              <w:rPr>
                <w:lang w:val="en-GB"/>
              </w:rPr>
              <w:t xml:space="preserve">on </w:t>
            </w:r>
            <w:r w:rsidRPr="0082322A">
              <w:rPr>
                <w:lang w:val="en-GB"/>
              </w:rPr>
              <w:t xml:space="preserve">how </w:t>
            </w:r>
            <w:r w:rsidR="007645CE">
              <w:rPr>
                <w:lang w:val="en-GB"/>
              </w:rPr>
              <w:t>you use</w:t>
            </w:r>
            <w:r>
              <w:rPr>
                <w:lang w:val="en-GB"/>
              </w:rPr>
              <w:t xml:space="preserve"> it?</w:t>
            </w:r>
          </w:p>
          <w:p w14:paraId="4158769C" w14:textId="53A44ED0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Who does</w:t>
            </w:r>
            <w:r w:rsidRPr="0082322A">
              <w:rPr>
                <w:lang w:val="en-GB"/>
              </w:rPr>
              <w:t xml:space="preserve"> the</w:t>
            </w:r>
            <w:r>
              <w:rPr>
                <w:lang w:val="en-GB"/>
              </w:rPr>
              <w:t xml:space="preserve"> vision</w:t>
            </w:r>
            <w:r w:rsidRPr="0082322A">
              <w:rPr>
                <w:lang w:val="en-GB"/>
              </w:rPr>
              <w:t xml:space="preserve"> assessment? (</w:t>
            </w:r>
            <w:r w:rsidR="007645CE">
              <w:rPr>
                <w:lang w:val="en-GB"/>
              </w:rPr>
              <w:t>other than you? Profession/</w:t>
            </w:r>
            <w:r w:rsidRPr="0082322A">
              <w:rPr>
                <w:lang w:val="en-GB"/>
              </w:rPr>
              <w:t>How many?)</w:t>
            </w:r>
          </w:p>
          <w:p w14:paraId="79CB058D" w14:textId="77777777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Experiences of documenting vision assessment</w:t>
            </w:r>
          </w:p>
          <w:p w14:paraId="7CA0EBFA" w14:textId="03B689D3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82322A">
              <w:rPr>
                <w:lang w:val="en-GB"/>
              </w:rPr>
              <w:t xml:space="preserve">Is it easy to find </w:t>
            </w:r>
            <w:r w:rsidR="00B50D29">
              <w:rPr>
                <w:lang w:val="en-GB"/>
              </w:rPr>
              <w:t>Previous KROSS</w:t>
            </w:r>
            <w:r w:rsidRPr="0082322A">
              <w:rPr>
                <w:lang w:val="en-GB"/>
              </w:rPr>
              <w:t xml:space="preserve"> assessments</w:t>
            </w:r>
            <w:r>
              <w:rPr>
                <w:lang w:val="en-GB"/>
              </w:rPr>
              <w:t xml:space="preserve"> in the medical journal</w:t>
            </w:r>
            <w:r w:rsidRPr="0082322A">
              <w:rPr>
                <w:lang w:val="en-GB"/>
              </w:rPr>
              <w:t>?</w:t>
            </w:r>
          </w:p>
          <w:p w14:paraId="4489DC77" w14:textId="4F9294A6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82322A">
              <w:rPr>
                <w:lang w:val="en-GB"/>
              </w:rPr>
              <w:t>How do you document the findings</w:t>
            </w:r>
            <w:r w:rsidR="007645CE">
              <w:rPr>
                <w:lang w:val="en-GB"/>
              </w:rPr>
              <w:t xml:space="preserve">? How do you </w:t>
            </w:r>
            <w:r w:rsidRPr="0082322A">
              <w:rPr>
                <w:lang w:val="en-GB"/>
              </w:rPr>
              <w:t>stor</w:t>
            </w:r>
            <w:r w:rsidR="007645CE">
              <w:rPr>
                <w:lang w:val="en-GB"/>
              </w:rPr>
              <w:t>e</w:t>
            </w:r>
            <w:r w:rsidRPr="0082322A">
              <w:rPr>
                <w:lang w:val="en-GB"/>
              </w:rPr>
              <w:t xml:space="preserve"> the assessment tool?</w:t>
            </w:r>
          </w:p>
          <w:p w14:paraId="77DBAACD" w14:textId="77777777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>Time</w:t>
            </w:r>
          </w:p>
          <w:p w14:paraId="4134780D" w14:textId="77777777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Approximately how much</w:t>
            </w:r>
            <w:r w:rsidRPr="0082322A">
              <w:rPr>
                <w:lang w:val="en-GB"/>
              </w:rPr>
              <w:t xml:space="preserve"> time do you use to perform a KROSS assessment? </w:t>
            </w:r>
          </w:p>
          <w:p w14:paraId="14EE750D" w14:textId="77777777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Do you think the time it takes is acceptable?</w:t>
            </w:r>
          </w:p>
          <w:p w14:paraId="1B0D1D89" w14:textId="77777777" w:rsidR="00A77599" w:rsidRPr="0082322A" w:rsidRDefault="00A77599" w:rsidP="00243A20">
            <w:pPr>
              <w:rPr>
                <w:lang w:val="en-GB"/>
              </w:rPr>
            </w:pPr>
            <w:r>
              <w:rPr>
                <w:lang w:val="en-GB"/>
              </w:rPr>
              <w:t>Complexity</w:t>
            </w:r>
          </w:p>
          <w:p w14:paraId="6132D1E1" w14:textId="77777777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Do you find perform the assessment difficult/easy?</w:t>
            </w:r>
          </w:p>
          <w:p w14:paraId="75AA9F05" w14:textId="77777777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82322A">
              <w:rPr>
                <w:lang w:val="en-GB"/>
              </w:rPr>
              <w:t xml:space="preserve">How </w:t>
            </w:r>
            <w:r>
              <w:rPr>
                <w:lang w:val="en-GB"/>
              </w:rPr>
              <w:t>do you find the user manual</w:t>
            </w:r>
            <w:r w:rsidRPr="0082322A">
              <w:rPr>
                <w:lang w:val="en-GB"/>
              </w:rPr>
              <w:t>?</w:t>
            </w:r>
          </w:p>
          <w:p w14:paraId="2DA36D71" w14:textId="77777777" w:rsidR="00A77599" w:rsidRPr="0082322A" w:rsidRDefault="00A77599" w:rsidP="00243A20">
            <w:pPr>
              <w:rPr>
                <w:lang w:val="en-GB"/>
              </w:rPr>
            </w:pPr>
            <w:r>
              <w:rPr>
                <w:lang w:val="en-GB"/>
              </w:rPr>
              <w:t>Reflections on adoption/non adoption</w:t>
            </w:r>
          </w:p>
          <w:p w14:paraId="71AA4DCE" w14:textId="77777777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Insecurity</w:t>
            </w:r>
            <w:r w:rsidRPr="0082322A">
              <w:rPr>
                <w:lang w:val="en-GB"/>
              </w:rPr>
              <w:t xml:space="preserve"> </w:t>
            </w:r>
            <w:r>
              <w:rPr>
                <w:lang w:val="en-GB"/>
              </w:rPr>
              <w:t>of the assessment procedure?</w:t>
            </w:r>
          </w:p>
          <w:p w14:paraId="0E2FAC8F" w14:textId="77777777" w:rsidR="00A77599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82322A">
              <w:rPr>
                <w:lang w:val="en-GB"/>
              </w:rPr>
              <w:t>Difficult to get in a routine?</w:t>
            </w:r>
          </w:p>
          <w:p w14:paraId="2D77DC29" w14:textId="325BE0CC" w:rsidR="007645CE" w:rsidRPr="005760AD" w:rsidRDefault="007645CE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Elaborate reasons why/why not </w:t>
            </w:r>
          </w:p>
        </w:tc>
      </w:tr>
      <w:tr w:rsidR="00A77599" w:rsidRPr="00D43CD0" w14:paraId="6B24BDA1" w14:textId="77777777" w:rsidTr="00243A20">
        <w:tc>
          <w:tcPr>
            <w:tcW w:w="2640" w:type="dxa"/>
          </w:tcPr>
          <w:p w14:paraId="16090E75" w14:textId="77777777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>Experiences with the KROSS KT project</w:t>
            </w:r>
          </w:p>
          <w:p w14:paraId="747C52BA" w14:textId="77777777" w:rsidR="00A77599" w:rsidRPr="0082322A" w:rsidRDefault="00A77599" w:rsidP="00243A20">
            <w:pPr>
              <w:rPr>
                <w:lang w:val="en-GB"/>
              </w:rPr>
            </w:pPr>
          </w:p>
        </w:tc>
        <w:tc>
          <w:tcPr>
            <w:tcW w:w="6422" w:type="dxa"/>
          </w:tcPr>
          <w:p w14:paraId="607E9A8F" w14:textId="16BAD860" w:rsidR="00A77599" w:rsidRPr="00366C03" w:rsidRDefault="00BE1B23" w:rsidP="00366C03">
            <w:pPr>
              <w:rPr>
                <w:lang w:val="en-GB"/>
              </w:rPr>
            </w:pPr>
            <w:r>
              <w:rPr>
                <w:lang w:val="en-GB"/>
              </w:rPr>
              <w:t>For those of you who participated in the KROSS workshop</w:t>
            </w:r>
            <w:r w:rsidR="00A77599" w:rsidRPr="00366C03">
              <w:rPr>
                <w:lang w:val="en-GB"/>
              </w:rPr>
              <w:t xml:space="preserve">, how </w:t>
            </w:r>
            <w:r>
              <w:rPr>
                <w:lang w:val="en-GB"/>
              </w:rPr>
              <w:t>did you experience it</w:t>
            </w:r>
            <w:r w:rsidR="00A77599" w:rsidRPr="00366C03">
              <w:rPr>
                <w:lang w:val="en-GB"/>
              </w:rPr>
              <w:t>?</w:t>
            </w:r>
          </w:p>
          <w:p w14:paraId="73FC5CDA" w14:textId="77777777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lastRenderedPageBreak/>
              <w:t>Was there sufficient</w:t>
            </w:r>
            <w:r w:rsidRPr="0082322A">
              <w:rPr>
                <w:lang w:val="en-GB"/>
              </w:rPr>
              <w:t xml:space="preserve"> follow up and supervision after the workshop?</w:t>
            </w:r>
          </w:p>
          <w:p w14:paraId="33830F88" w14:textId="77777777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82322A">
              <w:rPr>
                <w:lang w:val="en-GB"/>
              </w:rPr>
              <w:t>Do you think competence about vision is important for your profession</w:t>
            </w:r>
            <w:r>
              <w:rPr>
                <w:lang w:val="en-GB"/>
              </w:rPr>
              <w:t xml:space="preserve"> and services</w:t>
            </w:r>
            <w:r w:rsidRPr="0082322A">
              <w:rPr>
                <w:lang w:val="en-GB"/>
              </w:rPr>
              <w:t>?</w:t>
            </w:r>
          </w:p>
          <w:p w14:paraId="45F7A375" w14:textId="77777777" w:rsidR="00A77599" w:rsidRPr="0082322A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82322A">
              <w:rPr>
                <w:lang w:val="en-GB"/>
              </w:rPr>
              <w:t>What is important for you to continue/start to assess vision?</w:t>
            </w:r>
          </w:p>
          <w:p w14:paraId="48468B2E" w14:textId="6CA00042" w:rsidR="00A77599" w:rsidRDefault="00A77599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82322A">
              <w:rPr>
                <w:lang w:val="en-GB"/>
              </w:rPr>
              <w:t>All things considered, has participation in the KROSS KT project been worth the effort?</w:t>
            </w:r>
          </w:p>
          <w:p w14:paraId="5136DD96" w14:textId="57B243ED" w:rsidR="00C14A4A" w:rsidRPr="0082322A" w:rsidRDefault="00C14A4A" w:rsidP="00243A20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For those not participating in the workshop, how are your experiences with the KROSS KT and how did you get involved in being an active user of the KROSS tool??</w:t>
            </w:r>
          </w:p>
          <w:p w14:paraId="55564F15" w14:textId="77777777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 xml:space="preserve"> </w:t>
            </w:r>
          </w:p>
        </w:tc>
      </w:tr>
      <w:tr w:rsidR="00A77599" w:rsidRPr="00D43CD0" w14:paraId="71FEEE68" w14:textId="77777777" w:rsidTr="00243A20">
        <w:tc>
          <w:tcPr>
            <w:tcW w:w="2640" w:type="dxa"/>
          </w:tcPr>
          <w:p w14:paraId="7B8BC3FE" w14:textId="77777777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lastRenderedPageBreak/>
              <w:t xml:space="preserve">Practical organisation </w:t>
            </w:r>
          </w:p>
        </w:tc>
        <w:tc>
          <w:tcPr>
            <w:tcW w:w="6422" w:type="dxa"/>
          </w:tcPr>
          <w:p w14:paraId="3BEAE6E0" w14:textId="0F42C290" w:rsidR="00A77599" w:rsidRPr="0082322A" w:rsidRDefault="00A77599" w:rsidP="00243A20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How do you </w:t>
            </w:r>
            <w:r w:rsidRPr="0082322A">
              <w:rPr>
                <w:lang w:val="en-GB"/>
              </w:rPr>
              <w:t xml:space="preserve">organise </w:t>
            </w:r>
            <w:r>
              <w:rPr>
                <w:lang w:val="en-GB"/>
              </w:rPr>
              <w:t xml:space="preserve">the </w:t>
            </w:r>
            <w:r w:rsidRPr="0082322A">
              <w:rPr>
                <w:lang w:val="en-GB"/>
              </w:rPr>
              <w:t>KROSS assessment</w:t>
            </w:r>
            <w:r w:rsidR="00C14A4A">
              <w:rPr>
                <w:lang w:val="en-GB"/>
              </w:rPr>
              <w:t>, how is it organised in your service</w:t>
            </w:r>
            <w:r w:rsidRPr="0082322A">
              <w:rPr>
                <w:lang w:val="en-GB"/>
              </w:rPr>
              <w:t>?</w:t>
            </w:r>
          </w:p>
          <w:p w14:paraId="1ECCF80A" w14:textId="77777777" w:rsidR="00A77599" w:rsidRDefault="00A77599" w:rsidP="00243A20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Do you use a stroke care pathway or written routine for stroke patients?</w:t>
            </w:r>
          </w:p>
          <w:p w14:paraId="3DA8061A" w14:textId="1951096D" w:rsidR="00C14A4A" w:rsidRPr="005760AD" w:rsidRDefault="00C14A4A" w:rsidP="00243A20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</w:p>
        </w:tc>
      </w:tr>
      <w:tr w:rsidR="00A77599" w:rsidRPr="00D43CD0" w14:paraId="3A3F6EB9" w14:textId="77777777" w:rsidTr="00243A20">
        <w:tc>
          <w:tcPr>
            <w:tcW w:w="2640" w:type="dxa"/>
          </w:tcPr>
          <w:p w14:paraId="5C0CF940" w14:textId="77777777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 xml:space="preserve">External collaboration </w:t>
            </w:r>
          </w:p>
        </w:tc>
        <w:tc>
          <w:tcPr>
            <w:tcW w:w="6422" w:type="dxa"/>
          </w:tcPr>
          <w:p w14:paraId="78C2F49F" w14:textId="77777777" w:rsidR="00A77599" w:rsidRPr="0082322A" w:rsidRDefault="00A77599" w:rsidP="00243A20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 w:rsidRPr="0082322A">
              <w:rPr>
                <w:lang w:val="en-GB"/>
              </w:rPr>
              <w:t>How do you inform other services about the vision assessment?</w:t>
            </w:r>
          </w:p>
          <w:p w14:paraId="6A2F78F0" w14:textId="77777777" w:rsidR="00A77599" w:rsidRPr="0082322A" w:rsidRDefault="00A77599" w:rsidP="00243A20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 w:rsidRPr="0082322A">
              <w:rPr>
                <w:lang w:val="en-GB"/>
              </w:rPr>
              <w:t>Have the KROSS KT project had any influence on how you plan further rehabilitation for your patients?</w:t>
            </w:r>
          </w:p>
        </w:tc>
      </w:tr>
      <w:tr w:rsidR="00A77599" w:rsidRPr="00D43CD0" w14:paraId="62E49025" w14:textId="77777777" w:rsidTr="00243A20">
        <w:tc>
          <w:tcPr>
            <w:tcW w:w="2640" w:type="dxa"/>
          </w:tcPr>
          <w:p w14:paraId="2E877963" w14:textId="77777777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 xml:space="preserve">Finally </w:t>
            </w:r>
          </w:p>
        </w:tc>
        <w:tc>
          <w:tcPr>
            <w:tcW w:w="6422" w:type="dxa"/>
          </w:tcPr>
          <w:p w14:paraId="1E489E10" w14:textId="455D85B6" w:rsidR="00A77599" w:rsidRPr="0082322A" w:rsidRDefault="00A77599" w:rsidP="00243A20">
            <w:pPr>
              <w:rPr>
                <w:lang w:val="en-GB"/>
              </w:rPr>
            </w:pPr>
            <w:r w:rsidRPr="0082322A">
              <w:rPr>
                <w:lang w:val="en-GB"/>
              </w:rPr>
              <w:t>Are there anything you want to add to this discussion</w:t>
            </w:r>
            <w:r>
              <w:rPr>
                <w:lang w:val="en-GB"/>
              </w:rPr>
              <w:t xml:space="preserve"> that we have not </w:t>
            </w:r>
            <w:r w:rsidR="00AA4077">
              <w:rPr>
                <w:lang w:val="en-GB"/>
              </w:rPr>
              <w:t xml:space="preserve">addressed </w:t>
            </w:r>
            <w:r>
              <w:rPr>
                <w:lang w:val="en-GB"/>
              </w:rPr>
              <w:t>in this focus group</w:t>
            </w:r>
            <w:r w:rsidRPr="0082322A">
              <w:rPr>
                <w:lang w:val="en-GB"/>
              </w:rPr>
              <w:t xml:space="preserve">? </w:t>
            </w:r>
          </w:p>
        </w:tc>
      </w:tr>
    </w:tbl>
    <w:p w14:paraId="757ACE74" w14:textId="77777777" w:rsidR="00A77599" w:rsidRPr="0082322A" w:rsidRDefault="00A77599">
      <w:pPr>
        <w:rPr>
          <w:lang w:val="en-GB"/>
        </w:rPr>
      </w:pPr>
    </w:p>
    <w:sectPr w:rsidR="00A77599" w:rsidRPr="00823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B1136" w16cex:dateUtc="2021-12-08T10:10:00Z"/>
  <w16cex:commentExtensible w16cex:durableId="255B1153" w16cex:dateUtc="2021-12-08T10:11:00Z"/>
  <w16cex:commentExtensible w16cex:durableId="255B11A9" w16cex:dateUtc="2021-12-08T10:12:00Z"/>
  <w16cex:commentExtensible w16cex:durableId="255B125B" w16cex:dateUtc="2021-12-08T10:15:00Z"/>
  <w16cex:commentExtensible w16cex:durableId="255B12D4" w16cex:dateUtc="2021-12-08T10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76FD1D" w16cid:durableId="255B1136"/>
  <w16cid:commentId w16cid:paraId="67E72D81" w16cid:durableId="255B1153"/>
  <w16cid:commentId w16cid:paraId="0E72F8B5" w16cid:durableId="255B11A9"/>
  <w16cid:commentId w16cid:paraId="7FEF832E" w16cid:durableId="255B125B"/>
  <w16cid:commentId w16cid:paraId="09CBBE9D" w16cid:durableId="255B12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BB5880"/>
    <w:multiLevelType w:val="hybridMultilevel"/>
    <w:tmpl w:val="E30E4A4E"/>
    <w:lvl w:ilvl="0" w:tplc="8A905F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384AEC"/>
    <w:multiLevelType w:val="hybridMultilevel"/>
    <w:tmpl w:val="F51CBEE6"/>
    <w:lvl w:ilvl="0" w:tplc="DE5AAA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991"/>
    <w:rsid w:val="00125798"/>
    <w:rsid w:val="002111D3"/>
    <w:rsid w:val="002128EA"/>
    <w:rsid w:val="002807A0"/>
    <w:rsid w:val="0033028E"/>
    <w:rsid w:val="00366C03"/>
    <w:rsid w:val="005760AD"/>
    <w:rsid w:val="006C3688"/>
    <w:rsid w:val="007645CE"/>
    <w:rsid w:val="007871CE"/>
    <w:rsid w:val="0082322A"/>
    <w:rsid w:val="00832985"/>
    <w:rsid w:val="009C1991"/>
    <w:rsid w:val="00A77599"/>
    <w:rsid w:val="00AA4077"/>
    <w:rsid w:val="00B50D29"/>
    <w:rsid w:val="00BC4CC7"/>
    <w:rsid w:val="00BE1B23"/>
    <w:rsid w:val="00C14A4A"/>
    <w:rsid w:val="00C27926"/>
    <w:rsid w:val="00C30584"/>
    <w:rsid w:val="00D43CD0"/>
    <w:rsid w:val="00F0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605D2"/>
  <w15:chartTrackingRefBased/>
  <w15:docId w15:val="{8B50A35C-C681-4E46-9D97-FD5E5EF1C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991"/>
  </w:style>
  <w:style w:type="paragraph" w:styleId="Overskrift1">
    <w:name w:val="heading 1"/>
    <w:basedOn w:val="Normal"/>
    <w:next w:val="Normal"/>
    <w:link w:val="Overskrift1Tegn"/>
    <w:uiPriority w:val="9"/>
    <w:qFormat/>
    <w:rsid w:val="00A775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C1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9C1991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A775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111D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111D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111D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111D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111D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43C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43C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N</Company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geir Solberg Mathisen</dc:creator>
  <cp:keywords/>
  <dc:description/>
  <cp:lastModifiedBy>Torgeir Solberg Mathisen</cp:lastModifiedBy>
  <cp:revision>2</cp:revision>
  <dcterms:created xsi:type="dcterms:W3CDTF">2021-12-08T11:33:00Z</dcterms:created>
  <dcterms:modified xsi:type="dcterms:W3CDTF">2021-12-08T11:33:00Z</dcterms:modified>
</cp:coreProperties>
</file>